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54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46"/>
      </w:tblGrid>
      <w:tr>
        <w:trPr>
          <w:trHeight w:val="300" w:hRule="atLeast"/>
        </w:trPr>
        <w:tc>
          <w:tcPr>
            <w:tcW w:w="95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Additional file 3</w:t>
            </w:r>
          </w:p>
        </w:tc>
      </w:tr>
      <w:tr>
        <w:trPr>
          <w:trHeight w:val="300" w:hRule="atLeast"/>
        </w:trPr>
        <w:tc>
          <w:tcPr>
            <w:tcW w:w="9546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cs-CZ"/>
              </w:rPr>
              <w:t>MHCIIB allele occurrence in paired (</w:t>
            </w: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val="en-GB" w:eastAsia="cs-CZ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cs-CZ"/>
              </w:rPr>
              <w:t xml:space="preserve"> = 35) and unpaired (</w:t>
            </w: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val="en-GB" w:eastAsia="cs-CZ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cs-CZ"/>
              </w:rPr>
              <w:t xml:space="preserve"> = 21) grey partridge males from a free-living population (2009–2011).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GB" w:eastAsia="cs-CZ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Males surviving more than one season are included only in the first year of observation. (Alleles no. 05, 10, 11 – see Promerová et al. 2013 [7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cs-CZ"/>
              </w:rPr>
              <w:t>]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)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840095" cy="4046220"/>
                  <wp:effectExtent l="0" t="0" r="0" b="0"/>
                  <wp:docPr id="1" name="Graf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427" t="-3280" r="-2094" b="-49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0095" cy="404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1:53:00Z</dcterms:created>
  <dc:creator>CSABAY</dc:creator>
  <dc:description/>
  <dc:language>en-US</dc:language>
  <cp:lastModifiedBy>CSABAY</cp:lastModifiedBy>
  <dcterms:modified xsi:type="dcterms:W3CDTF">2017-02-08T21:53:00Z</dcterms:modified>
  <cp:revision>1</cp:revision>
  <dc:subject/>
  <dc:title/>
</cp:coreProperties>
</file>